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8E2683" w14:textId="5CDFB7A8" w:rsidR="005542FD" w:rsidRPr="00ED346F" w:rsidRDefault="00B57683" w:rsidP="005542FD">
      <w:pPr>
        <w:spacing w:after="0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1 File</w:t>
      </w:r>
      <w:bookmarkStart w:id="0" w:name="_GoBack"/>
      <w:bookmarkEnd w:id="0"/>
      <w:r w:rsidR="005542FD" w:rsidRPr="00ED346F">
        <w:rPr>
          <w:rFonts w:ascii="Times New Roman" w:hAnsi="Times New Roman" w:cs="Times New Roman"/>
          <w:b/>
          <w:u w:val="single"/>
        </w:rPr>
        <w:t>: I</w:t>
      </w:r>
      <w:r w:rsidR="005542FD" w:rsidRPr="00ED346F">
        <w:rPr>
          <w:b/>
          <w:u w:val="single"/>
        </w:rPr>
        <w:t>nterview guide for mothers who experienced preterm birth</w:t>
      </w:r>
    </w:p>
    <w:p w14:paraId="77D3F882" w14:textId="77777777" w:rsidR="005542FD" w:rsidRDefault="005542FD" w:rsidP="00394EC8">
      <w:pPr>
        <w:rPr>
          <w:b/>
        </w:rPr>
      </w:pPr>
    </w:p>
    <w:p w14:paraId="76F83DD0" w14:textId="718E8203" w:rsidR="00394EC8" w:rsidRDefault="00394EC8" w:rsidP="00394EC8">
      <w:pPr>
        <w:numPr>
          <w:ilvl w:val="0"/>
          <w:numId w:val="1"/>
        </w:numPr>
        <w:spacing w:after="0"/>
      </w:pPr>
      <w:r>
        <w:t>Can you tell me something about your pregnancy from the time you got pregnant to the time you came to Korle-Bu?</w:t>
      </w:r>
    </w:p>
    <w:p w14:paraId="2C684F99" w14:textId="77777777" w:rsidR="00394EC8" w:rsidRDefault="00394EC8" w:rsidP="00394EC8">
      <w:pPr>
        <w:numPr>
          <w:ilvl w:val="0"/>
          <w:numId w:val="1"/>
        </w:numPr>
        <w:spacing w:after="0"/>
      </w:pPr>
      <w:r>
        <w:t>Have you had any problems/complications during this pregnancy?</w:t>
      </w:r>
    </w:p>
    <w:p w14:paraId="38C25DF3" w14:textId="3206FE6F" w:rsidR="00394EC8" w:rsidRDefault="00394EC8" w:rsidP="00394EC8">
      <w:pPr>
        <w:numPr>
          <w:ilvl w:val="0"/>
          <w:numId w:val="1"/>
        </w:numPr>
        <w:spacing w:after="0"/>
      </w:pPr>
      <w:r>
        <w:t>Did you have any issue that bothered you, like financial problems, marital problems, job issues or living conditions?</w:t>
      </w:r>
      <w:r w:rsidR="00647348">
        <w:t xml:space="preserve"> Probe further.</w:t>
      </w:r>
    </w:p>
    <w:p w14:paraId="139B040E" w14:textId="77777777" w:rsidR="00394EC8" w:rsidRDefault="00394EC8" w:rsidP="00394EC8">
      <w:pPr>
        <w:numPr>
          <w:ilvl w:val="0"/>
          <w:numId w:val="1"/>
        </w:numPr>
        <w:spacing w:after="0"/>
      </w:pPr>
      <w:r>
        <w:t>In your opinion, do you think the time you delivered was normal or you think your delivery has occurred too early. Can you explain this point?</w:t>
      </w:r>
    </w:p>
    <w:p w14:paraId="3CF73938" w14:textId="77777777" w:rsidR="00394EC8" w:rsidRDefault="00394EC8" w:rsidP="00394EC8">
      <w:pPr>
        <w:numPr>
          <w:ilvl w:val="0"/>
          <w:numId w:val="1"/>
        </w:numPr>
        <w:spacing w:after="0"/>
      </w:pPr>
      <w:r>
        <w:t>How long did you have to wait before you were attended to?</w:t>
      </w:r>
    </w:p>
    <w:p w14:paraId="735AF2A8" w14:textId="77777777" w:rsidR="00394EC8" w:rsidRDefault="00394EC8" w:rsidP="00394EC8">
      <w:pPr>
        <w:numPr>
          <w:ilvl w:val="0"/>
          <w:numId w:val="1"/>
        </w:numPr>
        <w:spacing w:after="0"/>
      </w:pPr>
      <w:r>
        <w:t>What complications of preterm birth do you know of?</w:t>
      </w:r>
    </w:p>
    <w:p w14:paraId="031C04A8" w14:textId="77777777" w:rsidR="00394EC8" w:rsidRDefault="00394EC8" w:rsidP="00394EC8">
      <w:pPr>
        <w:numPr>
          <w:ilvl w:val="0"/>
          <w:numId w:val="1"/>
        </w:numPr>
        <w:spacing w:after="0"/>
      </w:pPr>
      <w:r>
        <w:t>Can you mention you some of the causes of preterm birth?</w:t>
      </w:r>
    </w:p>
    <w:p w14:paraId="64EB4A9D" w14:textId="77777777" w:rsidR="00394EC8" w:rsidRDefault="00394EC8" w:rsidP="00394EC8">
      <w:pPr>
        <w:numPr>
          <w:ilvl w:val="0"/>
          <w:numId w:val="1"/>
        </w:numPr>
        <w:spacing w:after="0"/>
      </w:pPr>
      <w:r>
        <w:t>How did your admission affect you and your family?</w:t>
      </w:r>
    </w:p>
    <w:p w14:paraId="319A61F9" w14:textId="77777777" w:rsidR="00394EC8" w:rsidRDefault="00394EC8" w:rsidP="00394EC8">
      <w:pPr>
        <w:numPr>
          <w:ilvl w:val="0"/>
          <w:numId w:val="1"/>
        </w:numPr>
        <w:spacing w:after="0"/>
      </w:pPr>
      <w:r>
        <w:t>How would describe the interaction you had with the doctors/nurses?</w:t>
      </w:r>
    </w:p>
    <w:p w14:paraId="0AAD5E62" w14:textId="77777777" w:rsidR="00394EC8" w:rsidRDefault="00394EC8" w:rsidP="00394EC8">
      <w:pPr>
        <w:numPr>
          <w:ilvl w:val="0"/>
          <w:numId w:val="1"/>
        </w:numPr>
        <w:spacing w:after="0"/>
      </w:pPr>
      <w:r>
        <w:t>What is the most difficult aspect of the care you received here?</w:t>
      </w:r>
    </w:p>
    <w:p w14:paraId="380A8FAC" w14:textId="77777777" w:rsidR="00394EC8" w:rsidRDefault="00394EC8" w:rsidP="00394EC8">
      <w:pPr>
        <w:numPr>
          <w:ilvl w:val="0"/>
          <w:numId w:val="1"/>
        </w:numPr>
        <w:spacing w:after="0"/>
      </w:pPr>
      <w:r>
        <w:t xml:space="preserve">Did you experience any disrespectful care, </w:t>
      </w:r>
      <w:proofErr w:type="spellStart"/>
      <w:r>
        <w:t>eg</w:t>
      </w:r>
      <w:proofErr w:type="spellEnd"/>
      <w:r>
        <w:t xml:space="preserve"> verbal abuse like shouting at you, physical abuse?</w:t>
      </w:r>
    </w:p>
    <w:p w14:paraId="08368A8F" w14:textId="77777777" w:rsidR="00394EC8" w:rsidRDefault="00394EC8" w:rsidP="00394EC8">
      <w:pPr>
        <w:numPr>
          <w:ilvl w:val="0"/>
          <w:numId w:val="1"/>
        </w:numPr>
        <w:spacing w:after="0"/>
      </w:pPr>
      <w:r>
        <w:t>Do you think there were adequate number of doctors and nurses to attend to you and all the other patients at the ward?</w:t>
      </w:r>
    </w:p>
    <w:p w14:paraId="2F6E57F5" w14:textId="01B5024A" w:rsidR="00394EC8" w:rsidRDefault="00394EC8" w:rsidP="00394EC8">
      <w:pPr>
        <w:numPr>
          <w:ilvl w:val="0"/>
          <w:numId w:val="1"/>
        </w:numPr>
        <w:spacing w:after="0"/>
      </w:pPr>
      <w:r>
        <w:t>Did you received the care you expected from the doctors and nurses?</w:t>
      </w:r>
    </w:p>
    <w:p w14:paraId="37311AD6" w14:textId="77777777" w:rsidR="00394EC8" w:rsidRDefault="00394EC8" w:rsidP="00394EC8">
      <w:pPr>
        <w:numPr>
          <w:ilvl w:val="0"/>
          <w:numId w:val="1"/>
        </w:numPr>
        <w:spacing w:after="0"/>
      </w:pPr>
      <w:r>
        <w:t>What challenges did you experience when you were on admission?</w:t>
      </w:r>
    </w:p>
    <w:p w14:paraId="71DF4C7F" w14:textId="77777777" w:rsidR="00394EC8" w:rsidRDefault="00394EC8" w:rsidP="00394EC8">
      <w:pPr>
        <w:numPr>
          <w:ilvl w:val="0"/>
          <w:numId w:val="1"/>
        </w:numPr>
        <w:spacing w:after="0"/>
      </w:pPr>
      <w:r>
        <w:t>In future would you prefer to be cared for here or elsewhere? Why?</w:t>
      </w:r>
    </w:p>
    <w:p w14:paraId="1E868C4A" w14:textId="182578E6" w:rsidR="00394EC8" w:rsidRDefault="00394EC8" w:rsidP="00394EC8">
      <w:pPr>
        <w:numPr>
          <w:ilvl w:val="0"/>
          <w:numId w:val="1"/>
        </w:numPr>
        <w:spacing w:after="0"/>
      </w:pPr>
      <w:r>
        <w:t>Do you have any recommendations (to the doctors, nurses, administrators) to improve the quality of care of women who present with similar conditions?</w:t>
      </w:r>
    </w:p>
    <w:p w14:paraId="2AC0B8F1" w14:textId="77777777" w:rsidR="00394EC8" w:rsidRDefault="00394EC8" w:rsidP="00394EC8">
      <w:pPr>
        <w:numPr>
          <w:ilvl w:val="0"/>
          <w:numId w:val="1"/>
        </w:numPr>
        <w:spacing w:after="0"/>
      </w:pPr>
      <w:r>
        <w:t>What aspects of treatment as a patient do you find important or helpful?</w:t>
      </w:r>
    </w:p>
    <w:p w14:paraId="3E83C905" w14:textId="229032D8" w:rsidR="00394EC8" w:rsidRDefault="00394EC8" w:rsidP="00394EC8">
      <w:pPr>
        <w:numPr>
          <w:ilvl w:val="0"/>
          <w:numId w:val="1"/>
        </w:numPr>
        <w:spacing w:after="0"/>
      </w:pPr>
      <w:r>
        <w:t xml:space="preserve">Do you think something could have been done to prevent the preterm birth you have experienced? </w:t>
      </w:r>
    </w:p>
    <w:p w14:paraId="60C3ABFE" w14:textId="77777777" w:rsidR="00394EC8" w:rsidRDefault="00394EC8" w:rsidP="00394EC8">
      <w:pPr>
        <w:numPr>
          <w:ilvl w:val="0"/>
          <w:numId w:val="1"/>
        </w:numPr>
        <w:spacing w:after="0"/>
      </w:pPr>
      <w:r>
        <w:t>When do you feel you have received good care?</w:t>
      </w:r>
    </w:p>
    <w:p w14:paraId="4DAA0DAF" w14:textId="77777777" w:rsidR="00394EC8" w:rsidRDefault="00394EC8" w:rsidP="00394EC8">
      <w:pPr>
        <w:numPr>
          <w:ilvl w:val="0"/>
          <w:numId w:val="1"/>
        </w:numPr>
        <w:spacing w:after="0"/>
      </w:pPr>
      <w:r>
        <w:t>When do you feel you have not received good care?</w:t>
      </w:r>
    </w:p>
    <w:p w14:paraId="089EA66E" w14:textId="77777777" w:rsidR="00394EC8" w:rsidRDefault="00394EC8"/>
    <w:sectPr w:rsidR="00394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905119"/>
    <w:multiLevelType w:val="multilevel"/>
    <w:tmpl w:val="C9C4F6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EC8"/>
    <w:rsid w:val="000958CB"/>
    <w:rsid w:val="00394EC8"/>
    <w:rsid w:val="003E07C4"/>
    <w:rsid w:val="005542FD"/>
    <w:rsid w:val="00647348"/>
    <w:rsid w:val="007D7857"/>
    <w:rsid w:val="00B57683"/>
    <w:rsid w:val="00FB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FE241"/>
  <w15:chartTrackingRefBased/>
  <w15:docId w15:val="{F61C7E4E-4268-FC45-883E-8C66B0919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4EC8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U KWAME</dc:creator>
  <cp:keywords/>
  <dc:description/>
  <cp:lastModifiedBy>Oliver Ian Tolentino</cp:lastModifiedBy>
  <cp:revision>4</cp:revision>
  <dcterms:created xsi:type="dcterms:W3CDTF">2022-07-12T20:40:00Z</dcterms:created>
  <dcterms:modified xsi:type="dcterms:W3CDTF">2022-11-03T20:25:00Z</dcterms:modified>
</cp:coreProperties>
</file>